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B4722" w14:textId="5AB19BA9" w:rsidR="00A3313E" w:rsidRDefault="00A3313E" w:rsidP="00DE3726">
      <w:pPr>
        <w:rPr>
          <w:rFonts w:ascii="Times New Roman" w:eastAsia="Times New Roman" w:hAnsi="Times New Roman" w:cs="Times New Roman"/>
          <w:sz w:val="24"/>
          <w:szCs w:val="24"/>
        </w:rPr>
      </w:pPr>
      <w:r w:rsidRPr="00A2019A">
        <w:rPr>
          <w:rFonts w:ascii="Times New Roman" w:eastAsia="Times New Roman" w:hAnsi="Times New Roman" w:cs="Times New Roman"/>
          <w:b/>
          <w:bCs/>
          <w:sz w:val="24"/>
          <w:szCs w:val="24"/>
        </w:rPr>
        <w:t>Fig. S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dification tree of Therapeutic Process Diary</w:t>
      </w:r>
    </w:p>
    <w:p w14:paraId="3DD24F65" w14:textId="677EB9DF" w:rsidR="00DE3726" w:rsidRDefault="00692A8A" w:rsidP="00A2019A">
      <w:pPr>
        <w:ind w:left="-142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2A55406" wp14:editId="0C8E5CD3">
            <wp:extent cx="9134510" cy="6172200"/>
            <wp:effectExtent l="0" t="0" r="0" b="0"/>
            <wp:docPr id="3" name="Immagine 3" descr="Immagine che contiene cerchio, schermata, Policromia  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 descr="Immagine che contiene cerchio, schermata, Policromia  Descrizione generata automaticament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8315" cy="6181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EEE979" w14:textId="3030AA6F" w:rsidR="00757C28" w:rsidRDefault="00757C28" w:rsidP="00757C2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  <w:r w:rsidRPr="00A2019A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Fig.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="002F4D1A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F4D1A">
        <w:rPr>
          <w:rFonts w:ascii="Times New Roman" w:eastAsia="Times New Roman" w:hAnsi="Times New Roman" w:cs="Times New Roman"/>
          <w:sz w:val="24"/>
          <w:szCs w:val="24"/>
        </w:rPr>
        <w:t>Participants feedback throughout the therapeutic sessions</w:t>
      </w:r>
    </w:p>
    <w:p w14:paraId="3BA9B173" w14:textId="4E63242B" w:rsidR="00EA1C6A" w:rsidRDefault="002F4D1A" w:rsidP="002F4D1A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2F4D1A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F35D196" wp14:editId="02045071">
            <wp:extent cx="8132323" cy="4574213"/>
            <wp:effectExtent l="0" t="0" r="0" b="0"/>
            <wp:docPr id="35" name="Immagin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139856" cy="4578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6F714B" w14:textId="6A5A24C2" w:rsidR="002F4D1A" w:rsidRDefault="002F4D1A" w:rsidP="002F4D1A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1F411081" w14:textId="1E22D92A" w:rsidR="002F4D1A" w:rsidRDefault="002F4D1A" w:rsidP="002F4D1A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39F1F1DB" w14:textId="11D830FC" w:rsidR="002F4D1A" w:rsidRDefault="002F4D1A" w:rsidP="002F4D1A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2DDBDF88" w14:textId="671B2FC8" w:rsidR="002F4D1A" w:rsidRDefault="002F4D1A" w:rsidP="002F4D1A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19050185" w14:textId="70181A70" w:rsidR="002F4D1A" w:rsidRDefault="002F4D1A" w:rsidP="002F4D1A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13BB1AFE" w14:textId="6EAC45A5" w:rsidR="002F4D1A" w:rsidRDefault="002F4D1A" w:rsidP="002F4D1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  <w:r w:rsidRPr="00A2019A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Fig.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articipants feedback throughout the therapeutic sessions</w:t>
      </w:r>
    </w:p>
    <w:p w14:paraId="67BB33B2" w14:textId="77777777" w:rsidR="002F4D1A" w:rsidRDefault="002F4D1A" w:rsidP="002F4D1A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1C07AE57" w14:textId="5460B53E" w:rsidR="00EA1C6A" w:rsidRDefault="002F4D1A" w:rsidP="002F4D1A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2F4D1A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D15F374" wp14:editId="1258F6A0">
            <wp:extent cx="6684579" cy="4821632"/>
            <wp:effectExtent l="0" t="0" r="0" b="0"/>
            <wp:docPr id="36" name="Immagin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698766" cy="4831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AD9AF9" w14:textId="407F9A0E" w:rsidR="00757C28" w:rsidRDefault="00757C2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5ADDF54" w14:textId="08B77E96" w:rsidR="00480678" w:rsidRDefault="00480678" w:rsidP="00A2019A">
      <w:pPr>
        <w:ind w:left="-142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6570679D" w14:textId="77777777" w:rsidR="002F4D1A" w:rsidRDefault="002F4D1A" w:rsidP="00A2019A">
      <w:pPr>
        <w:ind w:left="-142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5DBB3F7" w14:textId="5C9A6AD6" w:rsidR="00480678" w:rsidRDefault="00480678" w:rsidP="00480678">
      <w:pPr>
        <w:rPr>
          <w:rFonts w:ascii="Times New Roman" w:eastAsia="Times New Roman" w:hAnsi="Times New Roman" w:cs="Times New Roman"/>
          <w:sz w:val="24"/>
          <w:szCs w:val="24"/>
        </w:rPr>
      </w:pPr>
      <w:r w:rsidRPr="00A2019A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Fig. S</w:t>
      </w:r>
      <w:r w:rsidR="002C7B30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articipants feedback during the therapeutic sessions </w:t>
      </w:r>
    </w:p>
    <w:p w14:paraId="76EF58C4" w14:textId="52D3FAD0" w:rsidR="00480678" w:rsidRDefault="00480678" w:rsidP="00A2019A">
      <w:pPr>
        <w:ind w:left="-142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2DAD2CF" w14:textId="26662AF5" w:rsidR="00480678" w:rsidRDefault="00401A93" w:rsidP="00A2019A">
      <w:pPr>
        <w:ind w:left="-142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52BA035" wp14:editId="6A4C9FE4">
            <wp:extent cx="8539190" cy="4612802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599567" cy="46454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8ACBA7" w14:textId="3FB3868E" w:rsidR="00844CA0" w:rsidRDefault="00844CA0" w:rsidP="00A2019A">
      <w:pPr>
        <w:ind w:left="-142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653DDAF6" w14:textId="1106065B" w:rsidR="00844CA0" w:rsidRDefault="00844CA0" w:rsidP="00A2019A">
      <w:pPr>
        <w:ind w:left="-142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2F2E959F" w14:textId="77777777" w:rsidR="00844CA0" w:rsidRDefault="00844CA0" w:rsidP="00A2019A">
      <w:pPr>
        <w:ind w:left="-142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73A2AE6C" w14:textId="430A61EA" w:rsidR="00844CA0" w:rsidRDefault="00844CA0" w:rsidP="00A2019A">
      <w:pPr>
        <w:ind w:left="-142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05B3171" w14:textId="458470F3" w:rsidR="00844CA0" w:rsidRDefault="00844CA0" w:rsidP="00A2019A">
      <w:pPr>
        <w:ind w:left="-142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4EDFD43" w14:textId="3919B32E" w:rsidR="00844CA0" w:rsidRDefault="00844CA0" w:rsidP="00A2019A">
      <w:pPr>
        <w:ind w:left="-142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29FBBC43" w14:textId="7477ACF6" w:rsidR="00844CA0" w:rsidRDefault="00844CA0" w:rsidP="00844CA0">
      <w:pPr>
        <w:ind w:left="-142"/>
        <w:rPr>
          <w:rFonts w:ascii="Times New Roman" w:eastAsia="Times New Roman" w:hAnsi="Times New Roman" w:cs="Times New Roman"/>
          <w:sz w:val="24"/>
          <w:szCs w:val="24"/>
        </w:rPr>
      </w:pPr>
      <w:r w:rsidRPr="00372F1E">
        <w:rPr>
          <w:rFonts w:ascii="Times New Roman" w:eastAsia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linical </w:t>
      </w:r>
      <w:r w:rsidR="00701F98">
        <w:rPr>
          <w:rFonts w:ascii="Times New Roman" w:eastAsia="Times New Roman" w:hAnsi="Times New Roman" w:cs="Times New Roman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aracteristics of </w:t>
      </w:r>
      <w:r w:rsidR="00701F98">
        <w:rPr>
          <w:rFonts w:ascii="Times New Roman" w:eastAsia="Times New Roman" w:hAnsi="Times New Roman" w:cs="Times New Roman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ildren and </w:t>
      </w:r>
      <w:r w:rsidR="00701F98">
        <w:rPr>
          <w:rFonts w:ascii="Times New Roman" w:eastAsia="Times New Roman" w:hAnsi="Times New Roman" w:cs="Times New Roman"/>
          <w:sz w:val="24"/>
          <w:szCs w:val="24"/>
        </w:rPr>
        <w:t>c</w:t>
      </w:r>
      <w:r w:rsidR="00B67DAB">
        <w:rPr>
          <w:rFonts w:ascii="Times New Roman" w:eastAsia="Times New Roman" w:hAnsi="Times New Roman" w:cs="Times New Roman"/>
          <w:sz w:val="24"/>
          <w:szCs w:val="24"/>
        </w:rPr>
        <w:t>ategories</w:t>
      </w:r>
      <w:r w:rsidR="00701F98">
        <w:rPr>
          <w:rFonts w:ascii="Times New Roman" w:eastAsia="Times New Roman" w:hAnsi="Times New Roman" w:cs="Times New Roman"/>
          <w:sz w:val="24"/>
          <w:szCs w:val="24"/>
        </w:rPr>
        <w:t xml:space="preserve"> of parental stressors.</w:t>
      </w:r>
    </w:p>
    <w:tbl>
      <w:tblPr>
        <w:tblStyle w:val="a"/>
        <w:tblpPr w:leftFromText="180" w:rightFromText="180" w:vertAnchor="text" w:horzAnchor="margin" w:tblpY="71"/>
        <w:tblW w:w="5493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000" w:firstRow="0" w:lastRow="0" w:firstColumn="0" w:lastColumn="0" w:noHBand="0" w:noVBand="0"/>
      </w:tblPr>
      <w:tblGrid>
        <w:gridCol w:w="3969"/>
        <w:gridCol w:w="1524"/>
      </w:tblGrid>
      <w:tr w:rsidR="00701F98" w14:paraId="242B3E9E" w14:textId="77777777" w:rsidTr="00D17A0E">
        <w:tc>
          <w:tcPr>
            <w:tcW w:w="3969" w:type="dxa"/>
            <w:tcBorders>
              <w:top w:val="single" w:sz="12" w:space="0" w:color="000000"/>
              <w:left w:val="nil"/>
              <w:bottom w:val="single" w:sz="4" w:space="0" w:color="000000"/>
            </w:tcBorders>
          </w:tcPr>
          <w:p w14:paraId="71068021" w14:textId="77777777" w:rsidR="00701F98" w:rsidRPr="00B67DAB" w:rsidRDefault="00701F98" w:rsidP="00701F9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tcBorders>
              <w:top w:val="single" w:sz="12" w:space="0" w:color="000000"/>
              <w:bottom w:val="single" w:sz="4" w:space="0" w:color="000000"/>
              <w:right w:val="nil"/>
            </w:tcBorders>
          </w:tcPr>
          <w:p w14:paraId="216E6BD3" w14:textId="77777777" w:rsidR="00701F98" w:rsidRDefault="00701F98" w:rsidP="00701F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701F98" w14:paraId="25425DBF" w14:textId="77777777" w:rsidTr="00D17A0E">
        <w:tc>
          <w:tcPr>
            <w:tcW w:w="3969" w:type="dxa"/>
            <w:tcBorders>
              <w:top w:val="single" w:sz="4" w:space="0" w:color="000000"/>
              <w:left w:val="nil"/>
            </w:tcBorders>
          </w:tcPr>
          <w:p w14:paraId="2A0DF962" w14:textId="77777777" w:rsidR="00701F98" w:rsidRPr="00701F98" w:rsidRDefault="00701F98" w:rsidP="00701F98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01F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imary Diagnosis</w:t>
            </w:r>
          </w:p>
        </w:tc>
        <w:tc>
          <w:tcPr>
            <w:tcW w:w="1524" w:type="dxa"/>
            <w:tcBorders>
              <w:top w:val="single" w:sz="4" w:space="0" w:color="000000"/>
              <w:right w:val="nil"/>
            </w:tcBorders>
          </w:tcPr>
          <w:p w14:paraId="7524F11A" w14:textId="77777777" w:rsidR="00701F98" w:rsidRDefault="00701F98" w:rsidP="00701F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01F98" w14:paraId="28B1C06C" w14:textId="77777777" w:rsidTr="00D17A0E">
        <w:tc>
          <w:tcPr>
            <w:tcW w:w="3969" w:type="dxa"/>
            <w:tcBorders>
              <w:left w:val="nil"/>
            </w:tcBorders>
          </w:tcPr>
          <w:p w14:paraId="7E13200E" w14:textId="77777777" w:rsidR="00701F98" w:rsidRDefault="00701F98" w:rsidP="00701F9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ASD</w:t>
            </w:r>
          </w:p>
        </w:tc>
        <w:tc>
          <w:tcPr>
            <w:tcW w:w="1524" w:type="dxa"/>
            <w:tcBorders>
              <w:right w:val="nil"/>
            </w:tcBorders>
          </w:tcPr>
          <w:p w14:paraId="3EC1B7B7" w14:textId="77777777" w:rsidR="00701F98" w:rsidRDefault="00701F98" w:rsidP="00701F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 (94.1%)</w:t>
            </w:r>
          </w:p>
        </w:tc>
      </w:tr>
      <w:tr w:rsidR="00701F98" w14:paraId="07B04FC6" w14:textId="77777777" w:rsidTr="00D17A0E">
        <w:tc>
          <w:tcPr>
            <w:tcW w:w="3969" w:type="dxa"/>
            <w:tcBorders>
              <w:left w:val="nil"/>
            </w:tcBorders>
          </w:tcPr>
          <w:p w14:paraId="462FBA03" w14:textId="1E14F76C" w:rsidR="00701F98" w:rsidRDefault="00701F98" w:rsidP="00701F9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ADHD</w:t>
            </w:r>
          </w:p>
        </w:tc>
        <w:tc>
          <w:tcPr>
            <w:tcW w:w="1524" w:type="dxa"/>
            <w:tcBorders>
              <w:right w:val="nil"/>
            </w:tcBorders>
          </w:tcPr>
          <w:p w14:paraId="2FFFE992" w14:textId="77777777" w:rsidR="00701F98" w:rsidRDefault="00701F98" w:rsidP="00701F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2.9%)</w:t>
            </w:r>
          </w:p>
        </w:tc>
      </w:tr>
      <w:tr w:rsidR="00701F98" w14:paraId="14E28767" w14:textId="77777777" w:rsidTr="00D17A0E">
        <w:tc>
          <w:tcPr>
            <w:tcW w:w="3969" w:type="dxa"/>
            <w:tcBorders>
              <w:left w:val="nil"/>
            </w:tcBorders>
          </w:tcPr>
          <w:p w14:paraId="11F10838" w14:textId="7673DBBF" w:rsidR="00701F98" w:rsidRDefault="00701F98" w:rsidP="00701F9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SLD</w:t>
            </w:r>
          </w:p>
        </w:tc>
        <w:tc>
          <w:tcPr>
            <w:tcW w:w="1524" w:type="dxa"/>
            <w:tcBorders>
              <w:right w:val="nil"/>
            </w:tcBorders>
          </w:tcPr>
          <w:p w14:paraId="66D5030A" w14:textId="77777777" w:rsidR="00701F98" w:rsidRDefault="00701F98" w:rsidP="00701F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2.9%)</w:t>
            </w:r>
          </w:p>
        </w:tc>
      </w:tr>
      <w:tr w:rsidR="00701F98" w14:paraId="776AD402" w14:textId="77777777" w:rsidTr="00D17A0E">
        <w:tc>
          <w:tcPr>
            <w:tcW w:w="3969" w:type="dxa"/>
            <w:tcBorders>
              <w:left w:val="nil"/>
            </w:tcBorders>
          </w:tcPr>
          <w:p w14:paraId="51713C0E" w14:textId="77777777" w:rsidR="00701F98" w:rsidRPr="00701F98" w:rsidRDefault="00701F98" w:rsidP="00701F98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01F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morbid Conditions</w:t>
            </w:r>
          </w:p>
        </w:tc>
        <w:tc>
          <w:tcPr>
            <w:tcW w:w="1524" w:type="dxa"/>
            <w:tcBorders>
              <w:right w:val="nil"/>
            </w:tcBorders>
          </w:tcPr>
          <w:p w14:paraId="0019C36D" w14:textId="77777777" w:rsidR="00701F98" w:rsidRDefault="00701F98" w:rsidP="00701F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01F98" w14:paraId="2D0B0BA9" w14:textId="77777777" w:rsidTr="00D17A0E">
        <w:tc>
          <w:tcPr>
            <w:tcW w:w="3969" w:type="dxa"/>
            <w:tcBorders>
              <w:left w:val="nil"/>
            </w:tcBorders>
          </w:tcPr>
          <w:p w14:paraId="58543F65" w14:textId="77777777" w:rsidR="00701F98" w:rsidRDefault="00701F98" w:rsidP="00701F9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Intellectual Disability</w:t>
            </w:r>
          </w:p>
        </w:tc>
        <w:tc>
          <w:tcPr>
            <w:tcW w:w="1524" w:type="dxa"/>
            <w:tcBorders>
              <w:right w:val="nil"/>
            </w:tcBorders>
          </w:tcPr>
          <w:p w14:paraId="3310F81C" w14:textId="77777777" w:rsidR="00701F98" w:rsidRDefault="00701F98" w:rsidP="00701F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5.8%)</w:t>
            </w:r>
          </w:p>
        </w:tc>
      </w:tr>
      <w:tr w:rsidR="00701F98" w14:paraId="0E1E75C3" w14:textId="77777777" w:rsidTr="00D17A0E">
        <w:tc>
          <w:tcPr>
            <w:tcW w:w="3969" w:type="dxa"/>
            <w:tcBorders>
              <w:left w:val="nil"/>
            </w:tcBorders>
          </w:tcPr>
          <w:p w14:paraId="1BCB22CC" w14:textId="77777777" w:rsidR="00701F98" w:rsidRDefault="00701F98" w:rsidP="00701F9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ADHD</w:t>
            </w:r>
          </w:p>
        </w:tc>
        <w:tc>
          <w:tcPr>
            <w:tcW w:w="1524" w:type="dxa"/>
            <w:tcBorders>
              <w:right w:val="nil"/>
            </w:tcBorders>
          </w:tcPr>
          <w:p w14:paraId="5B029BC3" w14:textId="77777777" w:rsidR="00701F98" w:rsidRDefault="00701F98" w:rsidP="00701F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5.8%)</w:t>
            </w:r>
          </w:p>
        </w:tc>
      </w:tr>
      <w:tr w:rsidR="00701F98" w14:paraId="77630A56" w14:textId="77777777" w:rsidTr="00D17A0E">
        <w:tc>
          <w:tcPr>
            <w:tcW w:w="3969" w:type="dxa"/>
            <w:tcBorders>
              <w:left w:val="nil"/>
            </w:tcBorders>
          </w:tcPr>
          <w:p w14:paraId="41987F39" w14:textId="77777777" w:rsidR="00701F98" w:rsidRDefault="00701F98" w:rsidP="00701F9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ypoacusia</w:t>
            </w:r>
            <w:proofErr w:type="spellEnd"/>
          </w:p>
        </w:tc>
        <w:tc>
          <w:tcPr>
            <w:tcW w:w="1524" w:type="dxa"/>
            <w:tcBorders>
              <w:right w:val="nil"/>
            </w:tcBorders>
          </w:tcPr>
          <w:p w14:paraId="12558F31" w14:textId="77777777" w:rsidR="00701F98" w:rsidRDefault="00701F98" w:rsidP="00701F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2.9%)</w:t>
            </w:r>
          </w:p>
        </w:tc>
      </w:tr>
      <w:tr w:rsidR="00701F98" w14:paraId="7D49FB80" w14:textId="77777777" w:rsidTr="00D17A0E">
        <w:tc>
          <w:tcPr>
            <w:tcW w:w="3969" w:type="dxa"/>
            <w:tcBorders>
              <w:left w:val="nil"/>
            </w:tcBorders>
          </w:tcPr>
          <w:p w14:paraId="2D9086A5" w14:textId="77777777" w:rsidR="00701F98" w:rsidRDefault="00701F98" w:rsidP="00701F9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Down Syndrome</w:t>
            </w:r>
          </w:p>
        </w:tc>
        <w:tc>
          <w:tcPr>
            <w:tcW w:w="1524" w:type="dxa"/>
            <w:tcBorders>
              <w:right w:val="nil"/>
            </w:tcBorders>
          </w:tcPr>
          <w:p w14:paraId="1C8A3618" w14:textId="77777777" w:rsidR="00701F98" w:rsidRDefault="00701F98" w:rsidP="00701F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2.9%)</w:t>
            </w:r>
          </w:p>
        </w:tc>
      </w:tr>
      <w:tr w:rsidR="00701F98" w14:paraId="60AB1D49" w14:textId="77777777" w:rsidTr="00D17A0E">
        <w:tc>
          <w:tcPr>
            <w:tcW w:w="3969" w:type="dxa"/>
            <w:tcBorders>
              <w:left w:val="nil"/>
            </w:tcBorders>
          </w:tcPr>
          <w:p w14:paraId="1A4253F7" w14:textId="77777777" w:rsidR="00701F98" w:rsidRDefault="00701F98" w:rsidP="00701F9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ODD</w:t>
            </w:r>
          </w:p>
        </w:tc>
        <w:tc>
          <w:tcPr>
            <w:tcW w:w="1524" w:type="dxa"/>
            <w:tcBorders>
              <w:right w:val="nil"/>
            </w:tcBorders>
          </w:tcPr>
          <w:p w14:paraId="7D9BE4F2" w14:textId="77777777" w:rsidR="00701F98" w:rsidRDefault="00701F98" w:rsidP="00701F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2.9%)</w:t>
            </w:r>
          </w:p>
        </w:tc>
      </w:tr>
      <w:tr w:rsidR="00701F98" w14:paraId="10A7C22E" w14:textId="77777777" w:rsidTr="00D17A0E">
        <w:tc>
          <w:tcPr>
            <w:tcW w:w="3969" w:type="dxa"/>
            <w:tcBorders>
              <w:left w:val="nil"/>
            </w:tcBorders>
          </w:tcPr>
          <w:p w14:paraId="1F8F5FA6" w14:textId="77777777" w:rsidR="00701F98" w:rsidRPr="00701F98" w:rsidRDefault="00701F98" w:rsidP="00701F98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01F9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rents’ Stressors</w:t>
            </w:r>
          </w:p>
        </w:tc>
        <w:tc>
          <w:tcPr>
            <w:tcW w:w="1524" w:type="dxa"/>
            <w:tcBorders>
              <w:right w:val="nil"/>
            </w:tcBorders>
          </w:tcPr>
          <w:p w14:paraId="5A552CE2" w14:textId="77777777" w:rsidR="00701F98" w:rsidRDefault="00701F98" w:rsidP="00701F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01F98" w14:paraId="3C4E8DD5" w14:textId="77777777" w:rsidTr="00D17A0E">
        <w:tc>
          <w:tcPr>
            <w:tcW w:w="3969" w:type="dxa"/>
            <w:tcBorders>
              <w:left w:val="nil"/>
            </w:tcBorders>
          </w:tcPr>
          <w:p w14:paraId="0ED11DA7" w14:textId="106F4A94" w:rsidR="00701F98" w:rsidRDefault="00701F98" w:rsidP="00D17A0E">
            <w:pPr>
              <w:spacing w:line="360" w:lineRule="auto"/>
              <w:ind w:left="1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havior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risis</w:t>
            </w:r>
            <w:r w:rsidR="00D17A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public settings</w:t>
            </w:r>
          </w:p>
        </w:tc>
        <w:tc>
          <w:tcPr>
            <w:tcW w:w="1524" w:type="dxa"/>
            <w:tcBorders>
              <w:right w:val="nil"/>
            </w:tcBorders>
          </w:tcPr>
          <w:p w14:paraId="076B5954" w14:textId="77777777" w:rsidR="00701F98" w:rsidRDefault="00701F98" w:rsidP="00701F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(47.06%)</w:t>
            </w:r>
          </w:p>
        </w:tc>
      </w:tr>
      <w:tr w:rsidR="00701F98" w14:paraId="70030820" w14:textId="77777777" w:rsidTr="00D17A0E">
        <w:tc>
          <w:tcPr>
            <w:tcW w:w="3969" w:type="dxa"/>
            <w:tcBorders>
              <w:left w:val="nil"/>
            </w:tcBorders>
          </w:tcPr>
          <w:p w14:paraId="2CA40590" w14:textId="77777777" w:rsidR="00701F98" w:rsidRDefault="00701F98" w:rsidP="00701F9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Diagnosis communication</w:t>
            </w:r>
          </w:p>
        </w:tc>
        <w:tc>
          <w:tcPr>
            <w:tcW w:w="1524" w:type="dxa"/>
            <w:tcBorders>
              <w:right w:val="nil"/>
            </w:tcBorders>
          </w:tcPr>
          <w:p w14:paraId="2B762F58" w14:textId="77777777" w:rsidR="00701F98" w:rsidRDefault="00701F98" w:rsidP="00701F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26.47%)</w:t>
            </w:r>
          </w:p>
        </w:tc>
      </w:tr>
      <w:tr w:rsidR="00701F98" w14:paraId="591ACB6B" w14:textId="77777777" w:rsidTr="00D17A0E">
        <w:tc>
          <w:tcPr>
            <w:tcW w:w="3969" w:type="dxa"/>
            <w:tcBorders>
              <w:left w:val="nil"/>
            </w:tcBorders>
          </w:tcPr>
          <w:p w14:paraId="3F5BA691" w14:textId="77777777" w:rsidR="00701F98" w:rsidRDefault="00701F98" w:rsidP="00701F9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Chronic caregiving burden  </w:t>
            </w:r>
          </w:p>
        </w:tc>
        <w:tc>
          <w:tcPr>
            <w:tcW w:w="1524" w:type="dxa"/>
            <w:tcBorders>
              <w:right w:val="nil"/>
            </w:tcBorders>
          </w:tcPr>
          <w:p w14:paraId="3A11D4BB" w14:textId="77777777" w:rsidR="00701F98" w:rsidRDefault="00701F98" w:rsidP="00701F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20.59%</w:t>
            </w:r>
          </w:p>
        </w:tc>
      </w:tr>
      <w:tr w:rsidR="00701F98" w14:paraId="69F68C91" w14:textId="77777777" w:rsidTr="00D17A0E">
        <w:tc>
          <w:tcPr>
            <w:tcW w:w="3969" w:type="dxa"/>
            <w:tcBorders>
              <w:left w:val="nil"/>
              <w:bottom w:val="single" w:sz="12" w:space="0" w:color="000000"/>
            </w:tcBorders>
          </w:tcPr>
          <w:p w14:paraId="73FABEA1" w14:textId="77777777" w:rsidR="00701F98" w:rsidRDefault="00701F98" w:rsidP="00701F9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Treatment-related decisions</w:t>
            </w:r>
          </w:p>
        </w:tc>
        <w:tc>
          <w:tcPr>
            <w:tcW w:w="1524" w:type="dxa"/>
            <w:tcBorders>
              <w:bottom w:val="single" w:sz="12" w:space="0" w:color="000000"/>
              <w:right w:val="nil"/>
            </w:tcBorders>
          </w:tcPr>
          <w:p w14:paraId="757022DE" w14:textId="77777777" w:rsidR="00701F98" w:rsidRDefault="00701F98" w:rsidP="00701F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5.8%)</w:t>
            </w:r>
          </w:p>
        </w:tc>
      </w:tr>
    </w:tbl>
    <w:p w14:paraId="68737723" w14:textId="380D8F60" w:rsidR="00844CA0" w:rsidRDefault="00844CA0" w:rsidP="00A2019A">
      <w:pPr>
        <w:ind w:left="-142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7B421B55" w14:textId="321F7455" w:rsidR="00701F98" w:rsidRDefault="00701F98" w:rsidP="00A2019A">
      <w:pPr>
        <w:ind w:left="-142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7BBE9C72" w14:textId="5A84AAC3" w:rsidR="00701F98" w:rsidRDefault="00701F98" w:rsidP="00A2019A">
      <w:pPr>
        <w:ind w:left="-142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2E97E3AA" w14:textId="1405CF05" w:rsidR="00701F98" w:rsidRDefault="00701F98" w:rsidP="00A2019A">
      <w:pPr>
        <w:ind w:left="-142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3DE3B9A0" w14:textId="6454FB8D" w:rsidR="00701F98" w:rsidRDefault="00701F98" w:rsidP="00A2019A">
      <w:pPr>
        <w:ind w:left="-142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2B43348E" w14:textId="4C43E761" w:rsidR="00701F98" w:rsidRDefault="00701F98" w:rsidP="00A2019A">
      <w:pPr>
        <w:ind w:left="-142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64104C21" w14:textId="60456A4C" w:rsidR="00701F98" w:rsidRDefault="00701F98" w:rsidP="00A2019A">
      <w:pPr>
        <w:ind w:left="-142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620BDD6B" w14:textId="7C3A3CB7" w:rsidR="00701F98" w:rsidRDefault="00701F98" w:rsidP="00A2019A">
      <w:pPr>
        <w:ind w:left="-142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6138396E" w14:textId="45002207" w:rsidR="00701F98" w:rsidRDefault="00701F98" w:rsidP="00A2019A">
      <w:pPr>
        <w:ind w:left="-142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3126440E" w14:textId="240D9AF0" w:rsidR="00701F98" w:rsidRDefault="00701F98" w:rsidP="00A2019A">
      <w:pPr>
        <w:ind w:left="-142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38FDB876" w14:textId="789A6772" w:rsidR="00701F98" w:rsidRDefault="00701F98" w:rsidP="00A2019A">
      <w:pPr>
        <w:ind w:left="-142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567F85C9" w14:textId="753C5625" w:rsidR="00701F98" w:rsidRDefault="00701F98" w:rsidP="00A2019A">
      <w:pPr>
        <w:ind w:left="-142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26C1B963" w14:textId="70F1CCD3" w:rsidR="00701F98" w:rsidRDefault="00701F98" w:rsidP="00A2019A">
      <w:pPr>
        <w:ind w:left="-142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74BADE5" w14:textId="7D5AEBC0" w:rsidR="00701F98" w:rsidRDefault="00701F98" w:rsidP="00A2019A">
      <w:pPr>
        <w:ind w:left="-142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1DDADFC2" w14:textId="77777777" w:rsidR="00701F98" w:rsidRDefault="00701F98" w:rsidP="00701F98">
      <w:pPr>
        <w:spacing w:after="0"/>
        <w:rPr>
          <w:rFonts w:ascii="Times New Roman" w:eastAsia="Times New Roman" w:hAnsi="Times New Roman" w:cs="Times New Roman"/>
          <w:sz w:val="21"/>
          <w:szCs w:val="21"/>
        </w:rPr>
      </w:pPr>
      <w:r w:rsidRPr="00701F98">
        <w:rPr>
          <w:rFonts w:ascii="Times New Roman" w:eastAsia="Times New Roman" w:hAnsi="Times New Roman" w:cs="Times New Roman"/>
          <w:sz w:val="4"/>
          <w:szCs w:val="4"/>
        </w:rPr>
        <w:br/>
      </w:r>
      <w:r w:rsidRPr="00701F98">
        <w:rPr>
          <w:rFonts w:ascii="Times New Roman" w:eastAsia="Times New Roman" w:hAnsi="Times New Roman" w:cs="Times New Roman"/>
          <w:sz w:val="21"/>
          <w:szCs w:val="21"/>
        </w:rPr>
        <w:t xml:space="preserve">ASD: Autism Spectrum Disorder; ADHD: Attention Deficit Hyperactivity </w:t>
      </w:r>
      <w:proofErr w:type="gramStart"/>
      <w:r w:rsidRPr="00701F98">
        <w:rPr>
          <w:rFonts w:ascii="Times New Roman" w:eastAsia="Times New Roman" w:hAnsi="Times New Roman" w:cs="Times New Roman"/>
          <w:sz w:val="21"/>
          <w:szCs w:val="21"/>
        </w:rPr>
        <w:t>Disorder</w:t>
      </w:r>
      <w:r>
        <w:rPr>
          <w:rFonts w:ascii="Times New Roman" w:eastAsia="Times New Roman" w:hAnsi="Times New Roman" w:cs="Times New Roman"/>
          <w:sz w:val="21"/>
          <w:szCs w:val="21"/>
        </w:rPr>
        <w:t>;</w:t>
      </w:r>
      <w:proofErr w:type="gramEnd"/>
      <w:r>
        <w:rPr>
          <w:rFonts w:ascii="Times New Roman" w:eastAsia="Times New Roman" w:hAnsi="Times New Roman" w:cs="Times New Roman"/>
          <w:sz w:val="21"/>
          <w:szCs w:val="21"/>
        </w:rPr>
        <w:t xml:space="preserve"> </w:t>
      </w:r>
    </w:p>
    <w:p w14:paraId="6A22CDCD" w14:textId="70C6E280" w:rsidR="00701F98" w:rsidRPr="00701F98" w:rsidRDefault="00701F98" w:rsidP="00701F98">
      <w:pPr>
        <w:spacing w:after="0"/>
        <w:rPr>
          <w:rFonts w:ascii="Times New Roman" w:eastAsia="Times New Roman" w:hAnsi="Times New Roman" w:cs="Times New Roman"/>
          <w:sz w:val="21"/>
          <w:szCs w:val="21"/>
        </w:rPr>
      </w:pPr>
      <w:r w:rsidRPr="00701F98">
        <w:rPr>
          <w:rFonts w:ascii="Times New Roman" w:eastAsia="Times New Roman" w:hAnsi="Times New Roman" w:cs="Times New Roman"/>
          <w:sz w:val="21"/>
          <w:szCs w:val="21"/>
        </w:rPr>
        <w:t xml:space="preserve">SLD: Specific Learning Disabilities; </w:t>
      </w:r>
      <w:r>
        <w:rPr>
          <w:rFonts w:ascii="Times New Roman" w:eastAsia="Times New Roman" w:hAnsi="Times New Roman" w:cs="Times New Roman"/>
          <w:sz w:val="21"/>
          <w:szCs w:val="21"/>
        </w:rPr>
        <w:t>ODD: Oppositional Defiant Disorder</w:t>
      </w:r>
    </w:p>
    <w:p w14:paraId="731998F3" w14:textId="77777777" w:rsidR="00701F98" w:rsidRDefault="00701F98" w:rsidP="00A2019A">
      <w:pPr>
        <w:ind w:left="-142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sectPr w:rsidR="00701F98" w:rsidSect="00A2019A">
      <w:headerReference w:type="default" r:id="rId13"/>
      <w:pgSz w:w="16838" w:h="11906" w:orient="landscape"/>
      <w:pgMar w:top="1048" w:right="1440" w:bottom="291" w:left="1440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7AE8DF" w14:textId="77777777" w:rsidR="005C402C" w:rsidRDefault="005C402C">
      <w:pPr>
        <w:spacing w:after="0" w:line="240" w:lineRule="auto"/>
      </w:pPr>
      <w:r>
        <w:separator/>
      </w:r>
    </w:p>
  </w:endnote>
  <w:endnote w:type="continuationSeparator" w:id="0">
    <w:p w14:paraId="4CC1A08E" w14:textId="77777777" w:rsidR="005C402C" w:rsidRDefault="005C40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184D17" w14:textId="77777777" w:rsidR="005C402C" w:rsidRDefault="005C402C">
      <w:pPr>
        <w:spacing w:after="0" w:line="240" w:lineRule="auto"/>
      </w:pPr>
      <w:r>
        <w:separator/>
      </w:r>
    </w:p>
  </w:footnote>
  <w:footnote w:type="continuationSeparator" w:id="0">
    <w:p w14:paraId="491924A9" w14:textId="77777777" w:rsidR="005C402C" w:rsidRDefault="005C40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2FA" w14:textId="54002037" w:rsidR="00B221E5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4143A5">
      <w:rPr>
        <w:noProof/>
        <w:color w:val="000000"/>
      </w:rPr>
      <w:t>1</w:t>
    </w:r>
    <w:r>
      <w:rPr>
        <w:color w:val="000000"/>
      </w:rPr>
      <w:fldChar w:fldCharType="end"/>
    </w:r>
  </w:p>
  <w:p w14:paraId="000002FB" w14:textId="77777777" w:rsidR="00B221E5" w:rsidRDefault="00B221E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08315A"/>
    <w:multiLevelType w:val="multilevel"/>
    <w:tmpl w:val="1034041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7AC34B78"/>
    <w:multiLevelType w:val="hybridMultilevel"/>
    <w:tmpl w:val="65E459BE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8932016">
    <w:abstractNumId w:val="0"/>
  </w:num>
  <w:num w:numId="2" w16cid:durableId="1843676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21E5"/>
    <w:rsid w:val="00010890"/>
    <w:rsid w:val="00014AAF"/>
    <w:rsid w:val="00033BC7"/>
    <w:rsid w:val="000630D6"/>
    <w:rsid w:val="0007088F"/>
    <w:rsid w:val="00072E92"/>
    <w:rsid w:val="00081FE0"/>
    <w:rsid w:val="00092B1D"/>
    <w:rsid w:val="00092CB1"/>
    <w:rsid w:val="000A69D7"/>
    <w:rsid w:val="000A7B75"/>
    <w:rsid w:val="000E1182"/>
    <w:rsid w:val="001128EB"/>
    <w:rsid w:val="001138B0"/>
    <w:rsid w:val="0011599F"/>
    <w:rsid w:val="001325C9"/>
    <w:rsid w:val="00134090"/>
    <w:rsid w:val="00135C4A"/>
    <w:rsid w:val="00154396"/>
    <w:rsid w:val="00155963"/>
    <w:rsid w:val="00156DB1"/>
    <w:rsid w:val="00160375"/>
    <w:rsid w:val="00180A6F"/>
    <w:rsid w:val="00192726"/>
    <w:rsid w:val="00194B28"/>
    <w:rsid w:val="0019500F"/>
    <w:rsid w:val="001B1E4D"/>
    <w:rsid w:val="001C53F3"/>
    <w:rsid w:val="001D1BD3"/>
    <w:rsid w:val="001D7169"/>
    <w:rsid w:val="001E3841"/>
    <w:rsid w:val="001F6836"/>
    <w:rsid w:val="001F75AC"/>
    <w:rsid w:val="002018A9"/>
    <w:rsid w:val="00204A31"/>
    <w:rsid w:val="00211839"/>
    <w:rsid w:val="00216A9A"/>
    <w:rsid w:val="00245382"/>
    <w:rsid w:val="0025147C"/>
    <w:rsid w:val="00266017"/>
    <w:rsid w:val="00277FE0"/>
    <w:rsid w:val="00287F60"/>
    <w:rsid w:val="002C29DD"/>
    <w:rsid w:val="002C7B30"/>
    <w:rsid w:val="002E7BE1"/>
    <w:rsid w:val="002F0FA2"/>
    <w:rsid w:val="002F4D1A"/>
    <w:rsid w:val="002F5DCC"/>
    <w:rsid w:val="00330632"/>
    <w:rsid w:val="00336E8D"/>
    <w:rsid w:val="003441D2"/>
    <w:rsid w:val="00371486"/>
    <w:rsid w:val="00372F1E"/>
    <w:rsid w:val="003970B1"/>
    <w:rsid w:val="003B54BE"/>
    <w:rsid w:val="003C0F28"/>
    <w:rsid w:val="003C1DB0"/>
    <w:rsid w:val="003D3879"/>
    <w:rsid w:val="00401A93"/>
    <w:rsid w:val="00402324"/>
    <w:rsid w:val="00407573"/>
    <w:rsid w:val="00410602"/>
    <w:rsid w:val="004143A5"/>
    <w:rsid w:val="00430D54"/>
    <w:rsid w:val="00440630"/>
    <w:rsid w:val="00447ED8"/>
    <w:rsid w:val="00451A0C"/>
    <w:rsid w:val="0045786A"/>
    <w:rsid w:val="004630FA"/>
    <w:rsid w:val="0047045E"/>
    <w:rsid w:val="00473CA0"/>
    <w:rsid w:val="00476412"/>
    <w:rsid w:val="00476960"/>
    <w:rsid w:val="00480678"/>
    <w:rsid w:val="004863AD"/>
    <w:rsid w:val="004B6D3C"/>
    <w:rsid w:val="004C20E7"/>
    <w:rsid w:val="004C4C51"/>
    <w:rsid w:val="004E7EB9"/>
    <w:rsid w:val="004F16CE"/>
    <w:rsid w:val="004F24B8"/>
    <w:rsid w:val="00521027"/>
    <w:rsid w:val="00522662"/>
    <w:rsid w:val="0054372F"/>
    <w:rsid w:val="00557F15"/>
    <w:rsid w:val="005919E7"/>
    <w:rsid w:val="005A25F7"/>
    <w:rsid w:val="005A7C61"/>
    <w:rsid w:val="005A7CB7"/>
    <w:rsid w:val="005C402C"/>
    <w:rsid w:val="005D512C"/>
    <w:rsid w:val="005E064D"/>
    <w:rsid w:val="005E2588"/>
    <w:rsid w:val="005E28ED"/>
    <w:rsid w:val="005E4BEB"/>
    <w:rsid w:val="00624AE6"/>
    <w:rsid w:val="006323D7"/>
    <w:rsid w:val="00642E6F"/>
    <w:rsid w:val="0064468C"/>
    <w:rsid w:val="00651872"/>
    <w:rsid w:val="00687636"/>
    <w:rsid w:val="00692A8A"/>
    <w:rsid w:val="006953C7"/>
    <w:rsid w:val="00697651"/>
    <w:rsid w:val="006C1B08"/>
    <w:rsid w:val="006D6FD2"/>
    <w:rsid w:val="006E6054"/>
    <w:rsid w:val="006E6E49"/>
    <w:rsid w:val="00701F98"/>
    <w:rsid w:val="00704545"/>
    <w:rsid w:val="0071376D"/>
    <w:rsid w:val="00734722"/>
    <w:rsid w:val="00757C28"/>
    <w:rsid w:val="007757DE"/>
    <w:rsid w:val="00775935"/>
    <w:rsid w:val="007939E9"/>
    <w:rsid w:val="007B2031"/>
    <w:rsid w:val="007E53A9"/>
    <w:rsid w:val="007F4815"/>
    <w:rsid w:val="00810383"/>
    <w:rsid w:val="008308D9"/>
    <w:rsid w:val="00844CA0"/>
    <w:rsid w:val="0084612B"/>
    <w:rsid w:val="0085575A"/>
    <w:rsid w:val="008677DD"/>
    <w:rsid w:val="00874F35"/>
    <w:rsid w:val="008A51E2"/>
    <w:rsid w:val="008B13D8"/>
    <w:rsid w:val="008B36E0"/>
    <w:rsid w:val="008F5C54"/>
    <w:rsid w:val="00910B56"/>
    <w:rsid w:val="0091139B"/>
    <w:rsid w:val="00915B34"/>
    <w:rsid w:val="00924399"/>
    <w:rsid w:val="00941E24"/>
    <w:rsid w:val="00962B84"/>
    <w:rsid w:val="00970FC6"/>
    <w:rsid w:val="00975033"/>
    <w:rsid w:val="00977160"/>
    <w:rsid w:val="00987BFD"/>
    <w:rsid w:val="00997FB7"/>
    <w:rsid w:val="009A197B"/>
    <w:rsid w:val="009A564E"/>
    <w:rsid w:val="009A5F31"/>
    <w:rsid w:val="009B24D9"/>
    <w:rsid w:val="009B74FF"/>
    <w:rsid w:val="009C2EC3"/>
    <w:rsid w:val="009D69AB"/>
    <w:rsid w:val="009E57B9"/>
    <w:rsid w:val="009F609E"/>
    <w:rsid w:val="00A0438B"/>
    <w:rsid w:val="00A2019A"/>
    <w:rsid w:val="00A24CA0"/>
    <w:rsid w:val="00A3313E"/>
    <w:rsid w:val="00A46DCB"/>
    <w:rsid w:val="00A55DFE"/>
    <w:rsid w:val="00A63D6B"/>
    <w:rsid w:val="00A66649"/>
    <w:rsid w:val="00A7491A"/>
    <w:rsid w:val="00A81B16"/>
    <w:rsid w:val="00A87326"/>
    <w:rsid w:val="00A9453F"/>
    <w:rsid w:val="00AA2178"/>
    <w:rsid w:val="00AB1A1C"/>
    <w:rsid w:val="00AB468C"/>
    <w:rsid w:val="00AB5AED"/>
    <w:rsid w:val="00AC312B"/>
    <w:rsid w:val="00AC5806"/>
    <w:rsid w:val="00AF289E"/>
    <w:rsid w:val="00B11FB2"/>
    <w:rsid w:val="00B20ACF"/>
    <w:rsid w:val="00B20BD0"/>
    <w:rsid w:val="00B221E5"/>
    <w:rsid w:val="00B229F6"/>
    <w:rsid w:val="00B34F7A"/>
    <w:rsid w:val="00B37892"/>
    <w:rsid w:val="00B4044C"/>
    <w:rsid w:val="00B4476C"/>
    <w:rsid w:val="00B67DAB"/>
    <w:rsid w:val="00B758DE"/>
    <w:rsid w:val="00B75E99"/>
    <w:rsid w:val="00B81010"/>
    <w:rsid w:val="00B81601"/>
    <w:rsid w:val="00B91F5D"/>
    <w:rsid w:val="00B9289F"/>
    <w:rsid w:val="00B946F8"/>
    <w:rsid w:val="00BA116D"/>
    <w:rsid w:val="00BA58E1"/>
    <w:rsid w:val="00BA63DF"/>
    <w:rsid w:val="00BB2853"/>
    <w:rsid w:val="00BB724E"/>
    <w:rsid w:val="00BC6D08"/>
    <w:rsid w:val="00BD6EB0"/>
    <w:rsid w:val="00BF164B"/>
    <w:rsid w:val="00C21A05"/>
    <w:rsid w:val="00C249B8"/>
    <w:rsid w:val="00C26F09"/>
    <w:rsid w:val="00C34F16"/>
    <w:rsid w:val="00C35C8D"/>
    <w:rsid w:val="00C60B0B"/>
    <w:rsid w:val="00C64DB5"/>
    <w:rsid w:val="00C773EB"/>
    <w:rsid w:val="00C77BC6"/>
    <w:rsid w:val="00CA0596"/>
    <w:rsid w:val="00CC70E6"/>
    <w:rsid w:val="00CE7D3D"/>
    <w:rsid w:val="00CF0A14"/>
    <w:rsid w:val="00D04A10"/>
    <w:rsid w:val="00D17A0E"/>
    <w:rsid w:val="00D63017"/>
    <w:rsid w:val="00D71439"/>
    <w:rsid w:val="00D954E5"/>
    <w:rsid w:val="00DA5EFA"/>
    <w:rsid w:val="00DA660D"/>
    <w:rsid w:val="00DB2050"/>
    <w:rsid w:val="00DE1D8F"/>
    <w:rsid w:val="00DE3726"/>
    <w:rsid w:val="00DF797D"/>
    <w:rsid w:val="00E263DE"/>
    <w:rsid w:val="00E31BEA"/>
    <w:rsid w:val="00E44D54"/>
    <w:rsid w:val="00E517D5"/>
    <w:rsid w:val="00E6357E"/>
    <w:rsid w:val="00E71669"/>
    <w:rsid w:val="00E7274C"/>
    <w:rsid w:val="00E744AC"/>
    <w:rsid w:val="00E75B04"/>
    <w:rsid w:val="00E77ABD"/>
    <w:rsid w:val="00E8625D"/>
    <w:rsid w:val="00EA1C6A"/>
    <w:rsid w:val="00EB190C"/>
    <w:rsid w:val="00EE458F"/>
    <w:rsid w:val="00F11556"/>
    <w:rsid w:val="00F25AE8"/>
    <w:rsid w:val="00F27277"/>
    <w:rsid w:val="00F45652"/>
    <w:rsid w:val="00F476F5"/>
    <w:rsid w:val="00F47EEC"/>
    <w:rsid w:val="00F56347"/>
    <w:rsid w:val="00F66E4B"/>
    <w:rsid w:val="00F676C2"/>
    <w:rsid w:val="00F77064"/>
    <w:rsid w:val="00F77112"/>
    <w:rsid w:val="00F9041B"/>
    <w:rsid w:val="00F96F38"/>
    <w:rsid w:val="00FA5A61"/>
    <w:rsid w:val="00FA7C5E"/>
    <w:rsid w:val="00FB3E81"/>
    <w:rsid w:val="00FC3C6F"/>
    <w:rsid w:val="00FC3FE6"/>
    <w:rsid w:val="00FE083E"/>
    <w:rsid w:val="00FE6926"/>
    <w:rsid w:val="00FF6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D8683DA"/>
  <w15:docId w15:val="{13D5F424-3B60-4383-A67B-D500A0F13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1"/>
    <w:next w:val="Normale1"/>
    <w:link w:val="Titolo3Carattere"/>
    <w:uiPriority w:val="9"/>
    <w:unhideWhenUsed/>
    <w:qFormat/>
    <w:rsid w:val="00F872D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llegamentoipertestuale">
    <w:name w:val="Hyperlink"/>
    <w:basedOn w:val="Carpredefinitoparagrafo"/>
    <w:uiPriority w:val="99"/>
    <w:unhideWhenUsed/>
    <w:rsid w:val="0008087A"/>
    <w:rPr>
      <w:color w:val="0000FF" w:themeColor="hyperlink"/>
      <w:u w:val="single"/>
    </w:rPr>
  </w:style>
  <w:style w:type="character" w:styleId="Enfasicorsivo">
    <w:name w:val="Emphasis"/>
    <w:basedOn w:val="Carpredefinitoparagrafo"/>
    <w:uiPriority w:val="20"/>
    <w:qFormat/>
    <w:rsid w:val="0086384C"/>
    <w:rPr>
      <w:i/>
      <w:iCs/>
    </w:rPr>
  </w:style>
  <w:style w:type="character" w:styleId="Collegamentovisitato">
    <w:name w:val="FollowedHyperlink"/>
    <w:basedOn w:val="Carpredefinitoparagrafo"/>
    <w:uiPriority w:val="99"/>
    <w:semiHidden/>
    <w:unhideWhenUsed/>
    <w:rsid w:val="001E435B"/>
    <w:rPr>
      <w:color w:val="800080" w:themeColor="followedHyperlink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D61FA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D61FA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D61FA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61FA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61FAB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61F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61FAB"/>
    <w:rPr>
      <w:rFonts w:ascii="Segoe UI" w:hAnsi="Segoe UI" w:cs="Segoe UI"/>
      <w:sz w:val="18"/>
      <w:szCs w:val="18"/>
    </w:rPr>
  </w:style>
  <w:style w:type="character" w:customStyle="1" w:styleId="author">
    <w:name w:val="author"/>
    <w:basedOn w:val="Carpredefinitoparagrafo"/>
    <w:rsid w:val="00862806"/>
  </w:style>
  <w:style w:type="character" w:customStyle="1" w:styleId="pubyear">
    <w:name w:val="pubyear"/>
    <w:basedOn w:val="Carpredefinitoparagrafo"/>
    <w:rsid w:val="00862806"/>
  </w:style>
  <w:style w:type="character" w:customStyle="1" w:styleId="articletitle">
    <w:name w:val="articletitle"/>
    <w:basedOn w:val="Carpredefinitoparagrafo"/>
    <w:rsid w:val="00862806"/>
  </w:style>
  <w:style w:type="character" w:customStyle="1" w:styleId="journaltitle">
    <w:name w:val="journaltitle"/>
    <w:basedOn w:val="Carpredefinitoparagrafo"/>
    <w:rsid w:val="00862806"/>
  </w:style>
  <w:style w:type="character" w:customStyle="1" w:styleId="vol">
    <w:name w:val="vol"/>
    <w:basedOn w:val="Carpredefinitoparagrafo"/>
    <w:rsid w:val="00862806"/>
  </w:style>
  <w:style w:type="character" w:customStyle="1" w:styleId="pagefirst">
    <w:name w:val="pagefirst"/>
    <w:basedOn w:val="Carpredefinitoparagrafo"/>
    <w:rsid w:val="00862806"/>
  </w:style>
  <w:style w:type="character" w:customStyle="1" w:styleId="pagelast">
    <w:name w:val="pagelast"/>
    <w:basedOn w:val="Carpredefinitoparagrafo"/>
    <w:rsid w:val="00862806"/>
  </w:style>
  <w:style w:type="paragraph" w:styleId="Intestazione">
    <w:name w:val="header"/>
    <w:basedOn w:val="Normale"/>
    <w:link w:val="IntestazioneCarattere"/>
    <w:uiPriority w:val="99"/>
    <w:unhideWhenUsed/>
    <w:rsid w:val="00BB0A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B0AFB"/>
  </w:style>
  <w:style w:type="paragraph" w:styleId="Pidipagina">
    <w:name w:val="footer"/>
    <w:basedOn w:val="Normale"/>
    <w:link w:val="PidipaginaCarattere"/>
    <w:uiPriority w:val="99"/>
    <w:unhideWhenUsed/>
    <w:rsid w:val="00BB0A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B0AFB"/>
  </w:style>
  <w:style w:type="table" w:styleId="Grigliatabella">
    <w:name w:val="Table Grid"/>
    <w:basedOn w:val="Tabellanormale"/>
    <w:uiPriority w:val="59"/>
    <w:rsid w:val="00C360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A67065"/>
    <w:pPr>
      <w:spacing w:after="0" w:line="240" w:lineRule="auto"/>
    </w:pPr>
  </w:style>
  <w:style w:type="table" w:styleId="Grigliatabellachiara">
    <w:name w:val="Grid Table Light"/>
    <w:basedOn w:val="Tabellanormale"/>
    <w:uiPriority w:val="40"/>
    <w:rsid w:val="00627C2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essunaspaziatura">
    <w:name w:val="No Spacing"/>
    <w:uiPriority w:val="1"/>
    <w:qFormat/>
    <w:rsid w:val="00627C2C"/>
    <w:pPr>
      <w:spacing w:after="0" w:line="240" w:lineRule="auto"/>
    </w:pPr>
  </w:style>
  <w:style w:type="character" w:styleId="Menzionenonrisolta">
    <w:name w:val="Unresolved Mention"/>
    <w:basedOn w:val="Carpredefinitoparagrafo"/>
    <w:uiPriority w:val="99"/>
    <w:semiHidden/>
    <w:unhideWhenUsed/>
    <w:rsid w:val="0042731E"/>
    <w:rPr>
      <w:color w:val="605E5C"/>
      <w:shd w:val="clear" w:color="auto" w:fill="E1DFDD"/>
    </w:rPr>
  </w:style>
  <w:style w:type="paragraph" w:styleId="Paragrafoelenco">
    <w:name w:val="List Paragraph"/>
    <w:basedOn w:val="Normale"/>
    <w:uiPriority w:val="34"/>
    <w:qFormat/>
    <w:rsid w:val="0051585E"/>
    <w:pPr>
      <w:ind w:left="720"/>
      <w:contextualSpacing/>
    </w:pPr>
  </w:style>
  <w:style w:type="character" w:customStyle="1" w:styleId="Titolo3Carattere">
    <w:name w:val="Titolo 3 Carattere"/>
    <w:basedOn w:val="Carpredefinitoparagrafo"/>
    <w:link w:val="Titolo3"/>
    <w:rsid w:val="00F872DE"/>
    <w:rPr>
      <w:rFonts w:ascii="Calibri" w:eastAsia="Calibri" w:hAnsi="Calibri" w:cs="Calibri"/>
      <w:b/>
      <w:sz w:val="28"/>
      <w:szCs w:val="28"/>
      <w:lang w:val="it-IT"/>
    </w:rPr>
  </w:style>
  <w:style w:type="paragraph" w:customStyle="1" w:styleId="Normale1">
    <w:name w:val="Normale1"/>
    <w:rsid w:val="00F872DE"/>
    <w:rPr>
      <w:lang w:val="it-IT"/>
    </w:rPr>
  </w:style>
  <w:style w:type="paragraph" w:customStyle="1" w:styleId="Predefinito">
    <w:name w:val="Predefinito"/>
    <w:rsid w:val="00F872DE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ellanormale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ellanormale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ellanormale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ellanormale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ellanormale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ellanorma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eWeb">
    <w:name w:val="Normal (Web)"/>
    <w:basedOn w:val="Normale"/>
    <w:uiPriority w:val="99"/>
    <w:semiHidden/>
    <w:unhideWhenUsed/>
    <w:rsid w:val="00AB5A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16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42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54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577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514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6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410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828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734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7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68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636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203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509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438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2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5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27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324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81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16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979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43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91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063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359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345BEMn5Tg+0+2MUu6KmaZagwRw==">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</go:docsCustomData>
</go:gDocsCustomXmlDataStorage>
</file>

<file path=customXml/itemProps1.xml><?xml version="1.0" encoding="utf-8"?>
<ds:datastoreItem xmlns:ds="http://schemas.openxmlformats.org/officeDocument/2006/customXml" ds:itemID="{62543F23-D307-A74A-ADF4-E708D3A8AD2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5</Pages>
  <Words>143</Words>
  <Characters>818</Characters>
  <Application>Microsoft Office Word</Application>
  <DocSecurity>0</DocSecurity>
  <Lines>6</Lines>
  <Paragraphs>1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valera Cesare Massimo (cesarem.cavalera)</cp:lastModifiedBy>
  <cp:revision>27</cp:revision>
  <dcterms:created xsi:type="dcterms:W3CDTF">2025-08-11T04:33:00Z</dcterms:created>
  <dcterms:modified xsi:type="dcterms:W3CDTF">2026-02-14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4de793-0e8c-49a5-8c4e-fa7d8518c279</vt:lpwstr>
  </property>
</Properties>
</file>